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57B" w:rsidRPr="00DA6748" w:rsidRDefault="0058399B" w:rsidP="0058399B">
      <w:pPr>
        <w:spacing w:after="0" w:line="240" w:lineRule="auto"/>
        <w:rPr>
          <w:b/>
        </w:rPr>
      </w:pPr>
      <w:proofErr w:type="gramStart"/>
      <w:r w:rsidRPr="00DA6748">
        <w:rPr>
          <w:rFonts w:ascii="Arial" w:hAnsi="Arial" w:cs="Arial"/>
          <w:b/>
        </w:rPr>
        <w:t>Supplemental Table 1.</w:t>
      </w:r>
      <w:proofErr w:type="gramEnd"/>
      <w:r w:rsidRPr="00DA6748">
        <w:rPr>
          <w:rFonts w:ascii="Arial" w:hAnsi="Arial" w:cs="Arial"/>
          <w:b/>
        </w:rPr>
        <w:t xml:space="preserve"> Limits of Quantification and Melting Points of </w:t>
      </w:r>
      <w:proofErr w:type="spellStart"/>
      <w:r w:rsidRPr="00DA6748">
        <w:rPr>
          <w:rFonts w:ascii="Arial" w:hAnsi="Arial" w:cs="Arial"/>
          <w:b/>
        </w:rPr>
        <w:t>Analytes</w:t>
      </w:r>
      <w:proofErr w:type="spellEnd"/>
      <w:r w:rsidRPr="00DA6748">
        <w:rPr>
          <w:rFonts w:ascii="Arial" w:hAnsi="Arial" w:cs="Arial"/>
          <w:b/>
        </w:rPr>
        <w:t xml:space="preserve"> Analyzed</w:t>
      </w:r>
      <w:r w:rsidR="009E1DF0"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2016"/>
        <w:gridCol w:w="1695"/>
        <w:gridCol w:w="1699"/>
      </w:tblGrid>
      <w:tr w:rsidR="0058399B" w:rsidTr="0058399B">
        <w:trPr>
          <w:trHeight w:val="569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99B" w:rsidRPr="007F35C3" w:rsidRDefault="0058399B" w:rsidP="0058399B">
            <w:pPr>
              <w:jc w:val="center"/>
              <w:rPr>
                <w:rFonts w:ascii="Arial" w:hAnsi="Arial" w:cs="Arial"/>
                <w:b/>
              </w:rPr>
            </w:pPr>
            <w:r w:rsidRPr="007F35C3">
              <w:rPr>
                <w:rFonts w:ascii="Arial" w:hAnsi="Arial" w:cs="Arial"/>
                <w:b/>
              </w:rPr>
              <w:t xml:space="preserve">Analyte Name </w:t>
            </w:r>
            <w:r>
              <w:rPr>
                <w:rFonts w:ascii="Arial" w:hAnsi="Arial" w:cs="Arial"/>
                <w:b/>
              </w:rPr>
              <w:t>(</w:t>
            </w:r>
            <w:r w:rsidRPr="007F35C3">
              <w:rPr>
                <w:rFonts w:ascii="Arial" w:hAnsi="Arial" w:cs="Arial"/>
                <w:b/>
              </w:rPr>
              <w:t>Abbreviation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99B" w:rsidRPr="007F35C3" w:rsidRDefault="0058399B" w:rsidP="0058399B">
            <w:pPr>
              <w:jc w:val="center"/>
              <w:rPr>
                <w:rFonts w:ascii="Arial" w:hAnsi="Arial" w:cs="Arial"/>
                <w:b/>
              </w:rPr>
            </w:pPr>
            <w:r w:rsidRPr="007F35C3">
              <w:rPr>
                <w:rFonts w:ascii="Arial" w:hAnsi="Arial" w:cs="Arial"/>
                <w:b/>
              </w:rPr>
              <w:t>Element</w:t>
            </w:r>
          </w:p>
          <w:p w:rsidR="0058399B" w:rsidRPr="007F35C3" w:rsidRDefault="0058399B" w:rsidP="0058399B">
            <w:pPr>
              <w:jc w:val="center"/>
              <w:rPr>
                <w:rFonts w:ascii="Arial" w:hAnsi="Arial" w:cs="Arial"/>
                <w:b/>
              </w:rPr>
            </w:pPr>
            <w:r w:rsidRPr="007F35C3">
              <w:rPr>
                <w:rFonts w:ascii="Arial" w:hAnsi="Arial" w:cs="Arial"/>
                <w:b/>
              </w:rPr>
              <w:t>Classification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99B" w:rsidRPr="007F35C3" w:rsidRDefault="0058399B" w:rsidP="0058399B">
            <w:pPr>
              <w:jc w:val="center"/>
              <w:rPr>
                <w:rFonts w:ascii="Arial" w:hAnsi="Arial" w:cs="Arial"/>
                <w:b/>
              </w:rPr>
            </w:pPr>
            <w:r w:rsidRPr="007F35C3">
              <w:rPr>
                <w:rFonts w:ascii="Arial" w:hAnsi="Arial" w:cs="Arial"/>
                <w:b/>
              </w:rPr>
              <w:t>L</w:t>
            </w:r>
            <w:r>
              <w:rPr>
                <w:rFonts w:ascii="Arial" w:hAnsi="Arial" w:cs="Arial"/>
                <w:b/>
              </w:rPr>
              <w:t>imit of Quantification</w:t>
            </w:r>
          </w:p>
          <w:p w:rsidR="0058399B" w:rsidRPr="007F35C3" w:rsidRDefault="0058399B" w:rsidP="0058399B">
            <w:pPr>
              <w:jc w:val="center"/>
              <w:rPr>
                <w:rFonts w:ascii="Arial" w:hAnsi="Arial" w:cs="Arial"/>
                <w:b/>
              </w:rPr>
            </w:pPr>
            <w:r w:rsidRPr="007F35C3">
              <w:rPr>
                <w:rFonts w:ascii="Arial" w:hAnsi="Arial" w:cs="Arial"/>
                <w:b/>
              </w:rPr>
              <w:t>(mg/L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99B" w:rsidRPr="007F35C3" w:rsidRDefault="0058399B" w:rsidP="0058399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lting Temperature (°C)</w:t>
            </w:r>
          </w:p>
        </w:tc>
      </w:tr>
      <w:tr w:rsidR="0058399B" w:rsidTr="0058399B"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Ag 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62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Al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ost-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0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As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alloid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8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1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B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alloid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00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Ba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kaline Earth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25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Bi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ost-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1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1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Ca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kaline Earth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39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Cd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</w:t>
            </w: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1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Cr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57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Co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95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Cu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83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Fe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35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Ge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alloid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37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In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ost-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7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7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182">
              <w:rPr>
                <w:rFonts w:ascii="Arial" w:eastAsia="Times New Roman" w:hAnsi="Arial" w:cs="Arial"/>
              </w:rPr>
              <w:t>Ir</w:t>
            </w:r>
            <w:proofErr w:type="spellEnd"/>
            <w:r w:rsidRPr="0003518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242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10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K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kali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4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La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anthanide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20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Mg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kaline Earth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39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182">
              <w:rPr>
                <w:rFonts w:ascii="Arial" w:eastAsia="Times New Roman" w:hAnsi="Arial" w:cs="Arial"/>
              </w:rPr>
              <w:t>Mn</w:t>
            </w:r>
            <w:proofErr w:type="spellEnd"/>
            <w:r w:rsidRPr="0003518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45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Mo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17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Na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kali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8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Ni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53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182">
              <w:rPr>
                <w:rFonts w:ascii="Arial" w:eastAsia="Times New Roman" w:hAnsi="Arial" w:cs="Arial"/>
              </w:rPr>
              <w:t>Pb</w:t>
            </w:r>
            <w:proofErr w:type="spellEnd"/>
            <w:r w:rsidRPr="0003518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ost-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</w:t>
            </w:r>
            <w:r w:rsidRPr="00035182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7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182">
              <w:rPr>
                <w:rFonts w:ascii="Arial" w:eastAsia="Times New Roman" w:hAnsi="Arial" w:cs="Arial"/>
              </w:rPr>
              <w:t>Pd</w:t>
            </w:r>
            <w:proofErr w:type="spellEnd"/>
            <w:r w:rsidRPr="0003518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8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52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182">
              <w:rPr>
                <w:rFonts w:ascii="Arial" w:eastAsia="Times New Roman" w:hAnsi="Arial" w:cs="Arial"/>
              </w:rPr>
              <w:t>Rb</w:t>
            </w:r>
            <w:proofErr w:type="spellEnd"/>
            <w:r w:rsidRPr="0003518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kali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Se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nmetal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7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7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Si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alloid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10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Sn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ost-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2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182">
              <w:rPr>
                <w:rFonts w:ascii="Arial" w:eastAsia="Times New Roman" w:hAnsi="Arial" w:cs="Arial"/>
              </w:rPr>
              <w:t>Sr</w:t>
            </w:r>
            <w:proofErr w:type="spellEnd"/>
            <w:r w:rsidRPr="0003518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kaline Earth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69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Ti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39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V </w:t>
            </w:r>
          </w:p>
        </w:tc>
        <w:tc>
          <w:tcPr>
            <w:tcW w:w="2016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90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W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1699" w:type="dxa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10</w:t>
            </w:r>
          </w:p>
        </w:tc>
      </w:tr>
      <w:tr w:rsidR="0058399B" w:rsidTr="0058399B">
        <w:tc>
          <w:tcPr>
            <w:tcW w:w="1872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 w:rsidRPr="00035182">
              <w:rPr>
                <w:rFonts w:ascii="Arial" w:eastAsia="Times New Roman" w:hAnsi="Arial" w:cs="Arial"/>
              </w:rPr>
              <w:t xml:space="preserve">Zn </w:t>
            </w:r>
          </w:p>
        </w:tc>
        <w:tc>
          <w:tcPr>
            <w:tcW w:w="2016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699" w:type="dxa"/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0</w:t>
            </w:r>
          </w:p>
        </w:tc>
      </w:tr>
      <w:tr w:rsidR="0058399B" w:rsidTr="0058399B"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182">
              <w:rPr>
                <w:rFonts w:ascii="Arial" w:eastAsia="Times New Roman" w:hAnsi="Arial" w:cs="Arial"/>
              </w:rPr>
              <w:t>Zr</w:t>
            </w:r>
            <w:proofErr w:type="spellEnd"/>
            <w:r w:rsidRPr="0003518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nsition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bottom"/>
          </w:tcPr>
          <w:p w:rsidR="0058399B" w:rsidRPr="00035182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58399B" w:rsidRDefault="0058399B" w:rsidP="0058399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52</w:t>
            </w:r>
          </w:p>
        </w:tc>
      </w:tr>
    </w:tbl>
    <w:p w:rsidR="00D34A3F" w:rsidRDefault="00D34A3F"/>
    <w:p w:rsidR="005D2FB8" w:rsidRDefault="005D2FB8" w:rsidP="00C72A69"/>
    <w:sectPr w:rsidR="005D2FB8" w:rsidSect="00F934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62151"/>
    <w:multiLevelType w:val="hybridMultilevel"/>
    <w:tmpl w:val="4EC42794"/>
    <w:lvl w:ilvl="0" w:tplc="05E476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CD2591"/>
    <w:multiLevelType w:val="hybridMultilevel"/>
    <w:tmpl w:val="3204509C"/>
    <w:lvl w:ilvl="0" w:tplc="E6AE4A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680"/>
    <w:rsid w:val="00000BFD"/>
    <w:rsid w:val="00035182"/>
    <w:rsid w:val="00083469"/>
    <w:rsid w:val="000D2C70"/>
    <w:rsid w:val="001013BE"/>
    <w:rsid w:val="00122122"/>
    <w:rsid w:val="001305FB"/>
    <w:rsid w:val="001504DE"/>
    <w:rsid w:val="001A1899"/>
    <w:rsid w:val="001F3F57"/>
    <w:rsid w:val="00211680"/>
    <w:rsid w:val="002845F7"/>
    <w:rsid w:val="002863AC"/>
    <w:rsid w:val="002970B2"/>
    <w:rsid w:val="003265FD"/>
    <w:rsid w:val="0033203D"/>
    <w:rsid w:val="00334F35"/>
    <w:rsid w:val="003602D8"/>
    <w:rsid w:val="003923D5"/>
    <w:rsid w:val="003A446A"/>
    <w:rsid w:val="00406EE9"/>
    <w:rsid w:val="00461177"/>
    <w:rsid w:val="0058399B"/>
    <w:rsid w:val="005D2FB8"/>
    <w:rsid w:val="005D3BB0"/>
    <w:rsid w:val="00601313"/>
    <w:rsid w:val="00612448"/>
    <w:rsid w:val="00635D82"/>
    <w:rsid w:val="0068667F"/>
    <w:rsid w:val="006B18EB"/>
    <w:rsid w:val="0071672C"/>
    <w:rsid w:val="007F35C3"/>
    <w:rsid w:val="007F4E3A"/>
    <w:rsid w:val="00860F89"/>
    <w:rsid w:val="0088157B"/>
    <w:rsid w:val="00884248"/>
    <w:rsid w:val="0089076E"/>
    <w:rsid w:val="008B2C13"/>
    <w:rsid w:val="00934CD1"/>
    <w:rsid w:val="00972555"/>
    <w:rsid w:val="00990F02"/>
    <w:rsid w:val="009A4616"/>
    <w:rsid w:val="009E1DF0"/>
    <w:rsid w:val="00A51F22"/>
    <w:rsid w:val="00A851A8"/>
    <w:rsid w:val="00B04BBD"/>
    <w:rsid w:val="00B73DC3"/>
    <w:rsid w:val="00BA5113"/>
    <w:rsid w:val="00C05142"/>
    <w:rsid w:val="00C14094"/>
    <w:rsid w:val="00C22C42"/>
    <w:rsid w:val="00C52816"/>
    <w:rsid w:val="00C72A69"/>
    <w:rsid w:val="00D34A3F"/>
    <w:rsid w:val="00D83C8D"/>
    <w:rsid w:val="00DA6748"/>
    <w:rsid w:val="00DB0C87"/>
    <w:rsid w:val="00DF5D83"/>
    <w:rsid w:val="00E02C3B"/>
    <w:rsid w:val="00E27881"/>
    <w:rsid w:val="00E74B01"/>
    <w:rsid w:val="00E74FEA"/>
    <w:rsid w:val="00E8080F"/>
    <w:rsid w:val="00F33228"/>
    <w:rsid w:val="00F93472"/>
    <w:rsid w:val="00FC39F4"/>
    <w:rsid w:val="00FC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3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9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9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F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834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B0C87"/>
    <w:pPr>
      <w:ind w:left="720"/>
      <w:contextualSpacing/>
    </w:pPr>
  </w:style>
  <w:style w:type="table" w:styleId="TableGrid">
    <w:name w:val="Table Grid"/>
    <w:basedOn w:val="TableNormal"/>
    <w:uiPriority w:val="39"/>
    <w:rsid w:val="000351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3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9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9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F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834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B0C87"/>
    <w:pPr>
      <w:ind w:left="720"/>
      <w:contextualSpacing/>
    </w:pPr>
  </w:style>
  <w:style w:type="table" w:styleId="TableGrid">
    <w:name w:val="Table Grid"/>
    <w:basedOn w:val="TableNormal"/>
    <w:uiPriority w:val="39"/>
    <w:rsid w:val="000351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393D84-DE7F-4C45-B334-E90ADA216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Talbot</dc:creator>
  <cp:keywords/>
  <dc:description/>
  <cp:lastModifiedBy>Monique Williams</cp:lastModifiedBy>
  <cp:revision>24</cp:revision>
  <dcterms:created xsi:type="dcterms:W3CDTF">2015-07-14T22:36:00Z</dcterms:created>
  <dcterms:modified xsi:type="dcterms:W3CDTF">2017-01-09T23:54:00Z</dcterms:modified>
</cp:coreProperties>
</file>